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312" w:type="dxa"/>
        <w:tblLayout w:type="fixed"/>
        <w:tblLook w:val="06A0" w:firstRow="1" w:lastRow="0" w:firstColumn="1" w:lastColumn="0" w:noHBand="1" w:noVBand="1"/>
      </w:tblPr>
      <w:tblGrid>
        <w:gridCol w:w="1721"/>
        <w:gridCol w:w="542"/>
        <w:gridCol w:w="1748"/>
        <w:gridCol w:w="2310"/>
        <w:gridCol w:w="7991"/>
      </w:tblGrid>
      <w:tr w:rsidR="007E30E1" w:rsidRPr="00676318" w14:paraId="6A44AD95" w14:textId="77777777" w:rsidTr="56F57865">
        <w:trPr>
          <w:trHeight w:val="300"/>
        </w:trPr>
        <w:tc>
          <w:tcPr>
            <w:tcW w:w="14312" w:type="dxa"/>
            <w:gridSpan w:val="5"/>
          </w:tcPr>
          <w:p w14:paraId="306D4033" w14:textId="604994BF" w:rsidR="007E30E1" w:rsidRPr="00676318" w:rsidRDefault="007C3A25" w:rsidP="007E30E1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>Supplementary Table A</w:t>
            </w:r>
            <w:r w:rsidR="007E30E1" w:rsidRPr="00676318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>: Comparison of</w:t>
            </w:r>
            <w:r w:rsidR="00B11E68" w:rsidRPr="00676318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7E30E1" w:rsidRPr="00676318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>SPECT Functional Lung Imaging</w:t>
            </w:r>
            <w:r w:rsidR="00B11E68" w:rsidRPr="00676318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 xml:space="preserve"> and other Imaging Modalities</w:t>
            </w:r>
          </w:p>
        </w:tc>
      </w:tr>
      <w:tr w:rsidR="007E30E1" w:rsidRPr="00676318" w14:paraId="5A363E5A" w14:textId="77777777" w:rsidTr="56F57865">
        <w:trPr>
          <w:trHeight w:val="300"/>
        </w:trPr>
        <w:tc>
          <w:tcPr>
            <w:tcW w:w="1721" w:type="dxa"/>
          </w:tcPr>
          <w:p w14:paraId="27CA2202" w14:textId="7BAC62EA" w:rsidR="007E30E1" w:rsidRPr="00676318" w:rsidRDefault="007E30E1" w:rsidP="007E30E1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542" w:type="dxa"/>
          </w:tcPr>
          <w:p w14:paraId="10877B8C" w14:textId="1F5BA8D1" w:rsidR="007E30E1" w:rsidRPr="00676318" w:rsidRDefault="007E30E1" w:rsidP="007E30E1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48" w:type="dxa"/>
          </w:tcPr>
          <w:p w14:paraId="389B7503" w14:textId="1A680C81" w:rsidR="007E30E1" w:rsidRPr="00676318" w:rsidRDefault="007E30E1" w:rsidP="007E30E1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ancer Type</w:t>
            </w:r>
          </w:p>
        </w:tc>
        <w:tc>
          <w:tcPr>
            <w:tcW w:w="2310" w:type="dxa"/>
          </w:tcPr>
          <w:p w14:paraId="3EE4D50C" w14:textId="24B47BA5" w:rsidR="007E30E1" w:rsidRPr="00676318" w:rsidRDefault="007E30E1" w:rsidP="007E30E1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Modalities</w:t>
            </w:r>
          </w:p>
        </w:tc>
        <w:tc>
          <w:tcPr>
            <w:tcW w:w="7991" w:type="dxa"/>
          </w:tcPr>
          <w:p w14:paraId="6BCE08D8" w14:textId="3AF8270F" w:rsidR="007E30E1" w:rsidRPr="00676318" w:rsidRDefault="007E30E1" w:rsidP="007E30E1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sults</w:t>
            </w:r>
          </w:p>
        </w:tc>
      </w:tr>
      <w:tr w:rsidR="007E30E1" w:rsidRPr="00676318" w14:paraId="48BF66F7" w14:textId="77777777" w:rsidTr="56F57865">
        <w:trPr>
          <w:trHeight w:val="300"/>
        </w:trPr>
        <w:tc>
          <w:tcPr>
            <w:tcW w:w="1721" w:type="dxa"/>
          </w:tcPr>
          <w:p w14:paraId="5B305A4F" w14:textId="59D16117" w:rsidR="007E30E1" w:rsidRPr="00676318" w:rsidRDefault="007E30E1" w:rsidP="007E30E1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proofErr w:type="spellStart"/>
            <w:r w:rsidRPr="00676318">
              <w:rPr>
                <w:rFonts w:ascii="Arial" w:eastAsia="Arial" w:hAnsi="Arial" w:cs="Arial"/>
                <w:bCs/>
                <w:sz w:val="18"/>
                <w:szCs w:val="18"/>
              </w:rPr>
              <w:t>Bahig</w:t>
            </w:r>
            <w:proofErr w:type="spellEnd"/>
            <w:r w:rsidRPr="00676318">
              <w:rPr>
                <w:rFonts w:ascii="Arial" w:eastAsia="Arial" w:hAnsi="Arial" w:cs="Arial"/>
                <w:bCs/>
                <w:sz w:val="18"/>
                <w:szCs w:val="18"/>
              </w:rPr>
              <w:t xml:space="preserve"> et al., 2017</w:t>
            </w:r>
            <w:r w:rsidRPr="00676318">
              <w:rPr>
                <w:rFonts w:ascii="Arial" w:eastAsia="Arial" w:hAnsi="Arial" w:cs="Arial"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542" w:type="dxa"/>
          </w:tcPr>
          <w:p w14:paraId="69055CC4" w14:textId="15ABC5B6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  <w:tc>
          <w:tcPr>
            <w:tcW w:w="1748" w:type="dxa"/>
          </w:tcPr>
          <w:p w14:paraId="41909B52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17 NSCLC</w:t>
            </w:r>
          </w:p>
          <w:p w14:paraId="092CCDBA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1 SCLC</w:t>
            </w:r>
          </w:p>
          <w:p w14:paraId="5096F3A5" w14:textId="58847423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7 Other</w:t>
            </w:r>
          </w:p>
        </w:tc>
        <w:tc>
          <w:tcPr>
            <w:tcW w:w="2310" w:type="dxa"/>
          </w:tcPr>
          <w:p w14:paraId="4115032E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DECT Q</w:t>
            </w:r>
          </w:p>
          <w:p w14:paraId="4A0DD8AF" w14:textId="0E65B2DD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Q</w:t>
            </w:r>
          </w:p>
        </w:tc>
        <w:tc>
          <w:tcPr>
            <w:tcW w:w="7991" w:type="dxa"/>
          </w:tcPr>
          <w:p w14:paraId="103E7FF4" w14:textId="575EB675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r = 0.89, p &lt; 0.00001</w:t>
            </w:r>
          </w:p>
        </w:tc>
      </w:tr>
      <w:tr w:rsidR="007E30E1" w:rsidRPr="00676318" w14:paraId="704B3AA7" w14:textId="77777777" w:rsidTr="56F57865">
        <w:trPr>
          <w:trHeight w:val="300"/>
        </w:trPr>
        <w:tc>
          <w:tcPr>
            <w:tcW w:w="1721" w:type="dxa"/>
          </w:tcPr>
          <w:p w14:paraId="2778331A" w14:textId="7B455127" w:rsidR="007E30E1" w:rsidRPr="00676318" w:rsidRDefault="007E30E1" w:rsidP="007E30E1">
            <w:pPr>
              <w:rPr>
                <w:rFonts w:ascii="Arial" w:eastAsia="Arial" w:hAnsi="Arial" w:cs="Arial"/>
                <w:bCs/>
                <w:sz w:val="18"/>
                <w:szCs w:val="18"/>
                <w:vertAlign w:val="superscript"/>
              </w:rPr>
            </w:pPr>
            <w:r w:rsidRPr="00676318">
              <w:rPr>
                <w:rFonts w:ascii="Arial" w:eastAsia="Arial" w:hAnsi="Arial" w:cs="Arial"/>
                <w:bCs/>
                <w:sz w:val="18"/>
                <w:szCs w:val="18"/>
              </w:rPr>
              <w:t>Castillo et al., 2012</w:t>
            </w:r>
            <w:r w:rsidRPr="00676318">
              <w:rPr>
                <w:rFonts w:ascii="Arial" w:eastAsia="Arial" w:hAnsi="Arial" w:cs="Arial"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542" w:type="dxa"/>
          </w:tcPr>
          <w:p w14:paraId="494D2FCE" w14:textId="1FBC1C0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1748" w:type="dxa"/>
          </w:tcPr>
          <w:p w14:paraId="20A2EBA8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9 NSCLC</w:t>
            </w:r>
          </w:p>
          <w:p w14:paraId="135789FF" w14:textId="113D1AF2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1 SCLC</w:t>
            </w:r>
          </w:p>
        </w:tc>
        <w:tc>
          <w:tcPr>
            <w:tcW w:w="2310" w:type="dxa"/>
          </w:tcPr>
          <w:p w14:paraId="5E3A44E3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HU)</w:t>
            </w:r>
          </w:p>
          <w:p w14:paraId="2055A633" w14:textId="02E00BCF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Q</w:t>
            </w:r>
          </w:p>
        </w:tc>
        <w:tc>
          <w:tcPr>
            <w:tcW w:w="7991" w:type="dxa"/>
          </w:tcPr>
          <w:p w14:paraId="041B8866" w14:textId="3DD11E69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 xml:space="preserve">Significance not </w:t>
            </w:r>
            <w:proofErr w:type="gramStart"/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reported</w:t>
            </w:r>
            <w:proofErr w:type="gramEnd"/>
          </w:p>
          <w:p w14:paraId="207A49ED" w14:textId="77777777" w:rsidR="007E30E1" w:rsidRPr="00676318" w:rsidRDefault="007E30E1" w:rsidP="007E30E1">
            <w:pPr>
              <w:rPr>
                <w:rFonts w:ascii="Arial" w:eastAsia="Arial" w:hAnsi="Arial" w:cs="Arial"/>
                <w:i/>
                <w:iCs/>
                <w:sz w:val="18"/>
                <w:szCs w:val="18"/>
                <w:lang w:val="en-CA"/>
              </w:rPr>
            </w:pPr>
          </w:p>
          <w:p w14:paraId="2F69F13F" w14:textId="2F4C62E2" w:rsidR="007E30E1" w:rsidRPr="00676318" w:rsidRDefault="007E30E1" w:rsidP="007E30E1">
            <w:pPr>
              <w:rPr>
                <w:rFonts w:ascii="Arial" w:eastAsia="Arial" w:hAnsi="Arial" w:cs="Arial"/>
                <w:i/>
                <w:iCs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i/>
                <w:iCs/>
                <w:sz w:val="18"/>
                <w:szCs w:val="18"/>
                <w:lang w:val="en-CA"/>
              </w:rPr>
              <w:t>Perfusion-defect regions</w:t>
            </w:r>
          </w:p>
          <w:p w14:paraId="10D5AC9A" w14:textId="6A558F03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DSC = 0.78</w:t>
            </w:r>
          </w:p>
        </w:tc>
      </w:tr>
      <w:tr w:rsidR="007E30E1" w:rsidRPr="00676318" w14:paraId="206AB805" w14:textId="77777777" w:rsidTr="56F57865">
        <w:trPr>
          <w:trHeight w:val="300"/>
        </w:trPr>
        <w:tc>
          <w:tcPr>
            <w:tcW w:w="1721" w:type="dxa"/>
          </w:tcPr>
          <w:p w14:paraId="67C40ACA" w14:textId="32A781A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astillo et al., 2020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3</w:t>
            </w:r>
            <w:r w:rsidR="2F4D0D30"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42" w:type="dxa"/>
          </w:tcPr>
          <w:p w14:paraId="66DEC32B" w14:textId="77777777" w:rsidR="007E30E1" w:rsidRPr="00676318" w:rsidRDefault="007E30E1" w:rsidP="007E30E1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1748" w:type="dxa"/>
          </w:tcPr>
          <w:p w14:paraId="090F18CA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All NSCLC</w:t>
            </w:r>
          </w:p>
        </w:tc>
        <w:tc>
          <w:tcPr>
            <w:tcW w:w="2310" w:type="dxa"/>
          </w:tcPr>
          <w:p w14:paraId="2336AEFD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Jacobian)</w:t>
            </w:r>
          </w:p>
          <w:p w14:paraId="03E3DCD5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HU)</w:t>
            </w:r>
          </w:p>
          <w:p w14:paraId="579B7E57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V</w:t>
            </w:r>
          </w:p>
        </w:tc>
        <w:tc>
          <w:tcPr>
            <w:tcW w:w="7991" w:type="dxa"/>
          </w:tcPr>
          <w:p w14:paraId="034ABAD5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S Jacobian: Spearman </w:t>
            </w: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= 0.82, p &lt; 0.001</w:t>
            </w:r>
          </w:p>
          <w:p w14:paraId="64EE2E15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S HU: Spearman </w:t>
            </w: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= 0.49, p &lt; 0.001</w:t>
            </w:r>
          </w:p>
        </w:tc>
      </w:tr>
      <w:tr w:rsidR="00C02D20" w:rsidRPr="00676318" w14:paraId="189E177F" w14:textId="77777777" w:rsidTr="56F57865">
        <w:trPr>
          <w:trHeight w:val="300"/>
        </w:trPr>
        <w:tc>
          <w:tcPr>
            <w:tcW w:w="1721" w:type="dxa"/>
          </w:tcPr>
          <w:p w14:paraId="6634EF89" w14:textId="4EAD60BF" w:rsidR="00C02D20" w:rsidRPr="00676318" w:rsidRDefault="00C02D20" w:rsidP="007E30E1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astillo et al., 2021</w:t>
            </w:r>
            <w:r w:rsidR="3771E066"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542" w:type="dxa"/>
          </w:tcPr>
          <w:p w14:paraId="17D64B3D" w14:textId="680178D7" w:rsidR="00C02D20" w:rsidRPr="00676318" w:rsidRDefault="00C02D20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  <w:tc>
          <w:tcPr>
            <w:tcW w:w="1748" w:type="dxa"/>
          </w:tcPr>
          <w:p w14:paraId="6B36EF48" w14:textId="77777777" w:rsidR="00C02D20" w:rsidRPr="00676318" w:rsidRDefault="00C02D20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15 PE</w:t>
            </w:r>
          </w:p>
          <w:p w14:paraId="13112F4A" w14:textId="0D6B2D1F" w:rsidR="00C02D20" w:rsidRPr="00676318" w:rsidRDefault="00C02D20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15 Lung cancer</w:t>
            </w:r>
          </w:p>
        </w:tc>
        <w:tc>
          <w:tcPr>
            <w:tcW w:w="2310" w:type="dxa"/>
          </w:tcPr>
          <w:p w14:paraId="542C41D1" w14:textId="77777777" w:rsidR="00C02D20" w:rsidRPr="00676318" w:rsidRDefault="00C02D20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Q</w:t>
            </w:r>
          </w:p>
          <w:p w14:paraId="154FF257" w14:textId="47C002E5" w:rsidR="00C02D20" w:rsidRPr="00676318" w:rsidRDefault="00C02D20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Q</w:t>
            </w:r>
          </w:p>
        </w:tc>
        <w:tc>
          <w:tcPr>
            <w:tcW w:w="7991" w:type="dxa"/>
          </w:tcPr>
          <w:p w14:paraId="02F1D101" w14:textId="77777777" w:rsidR="00C02D20" w:rsidRPr="00676318" w:rsidRDefault="00C02D20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i/>
                <w:iCs/>
                <w:sz w:val="18"/>
                <w:szCs w:val="18"/>
              </w:rPr>
              <w:t>Lung cancer</w:t>
            </w:r>
          </w:p>
          <w:p w14:paraId="3710BFE2" w14:textId="36AD4534" w:rsidR="00C02D20" w:rsidRPr="00676318" w:rsidRDefault="00C02D20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Median </w:t>
            </w: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= 0.57 [95% CI = 0.45-0.71], p &lt; 0.00001</w:t>
            </w:r>
          </w:p>
        </w:tc>
      </w:tr>
      <w:tr w:rsidR="007E30E1" w:rsidRPr="00676318" w14:paraId="66E3BE53" w14:textId="77777777" w:rsidTr="56F57865">
        <w:trPr>
          <w:trHeight w:val="300"/>
        </w:trPr>
        <w:tc>
          <w:tcPr>
            <w:tcW w:w="1721" w:type="dxa"/>
          </w:tcPr>
          <w:p w14:paraId="392260DF" w14:textId="30E7F4CD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Cazoulat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et al., 2021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  <w:r w:rsidR="316EDB3A"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42" w:type="dxa"/>
          </w:tcPr>
          <w:p w14:paraId="76EB28AB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1748" w:type="dxa"/>
          </w:tcPr>
          <w:p w14:paraId="0756868A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All lung cancer</w:t>
            </w:r>
          </w:p>
        </w:tc>
        <w:tc>
          <w:tcPr>
            <w:tcW w:w="2310" w:type="dxa"/>
          </w:tcPr>
          <w:p w14:paraId="1D741E12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Jacobian)</w:t>
            </w:r>
          </w:p>
          <w:p w14:paraId="0AB26C63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HU)</w:t>
            </w:r>
          </w:p>
          <w:p w14:paraId="79F4CF41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Stress)</w:t>
            </w:r>
          </w:p>
          <w:p w14:paraId="3FBFE0C8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V</w:t>
            </w:r>
          </w:p>
        </w:tc>
        <w:tc>
          <w:tcPr>
            <w:tcW w:w="7991" w:type="dxa"/>
          </w:tcPr>
          <w:p w14:paraId="3F1F2F59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S Jacobian: Spearman </w:t>
            </w: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= 0.39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3; DSC = 0.44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09</w:t>
            </w:r>
          </w:p>
          <w:p w14:paraId="2A68493E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u w:val="single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S HU: Spearman </w:t>
            </w: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= 0.37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8; DSC = 0.48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3</w:t>
            </w:r>
          </w:p>
          <w:p w14:paraId="7DCE962D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S Stress: Spearman </w:t>
            </w: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= 0.59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3; DSC = 0.58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1</w:t>
            </w:r>
          </w:p>
          <w:p w14:paraId="79644790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171A4C09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tress was significantly better than Jacobian and HU (p &lt; 0.001)</w:t>
            </w:r>
          </w:p>
        </w:tc>
      </w:tr>
      <w:tr w:rsidR="000C6724" w:rsidRPr="00676318" w14:paraId="7496935A" w14:textId="77777777" w:rsidTr="56F57865">
        <w:trPr>
          <w:trHeight w:val="300"/>
        </w:trPr>
        <w:tc>
          <w:tcPr>
            <w:tcW w:w="1721" w:type="dxa"/>
          </w:tcPr>
          <w:p w14:paraId="7333B987" w14:textId="664A3126" w:rsidR="000C6724" w:rsidRPr="00676318" w:rsidRDefault="000C6724" w:rsidP="007E30E1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Forghani et al., 2021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542" w:type="dxa"/>
          </w:tcPr>
          <w:p w14:paraId="22617318" w14:textId="5B32F299" w:rsidR="000C6724" w:rsidRPr="00676318" w:rsidRDefault="000C6724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67</w:t>
            </w:r>
          </w:p>
        </w:tc>
        <w:tc>
          <w:tcPr>
            <w:tcW w:w="1748" w:type="dxa"/>
          </w:tcPr>
          <w:p w14:paraId="0F892DB9" w14:textId="6FF5734A" w:rsidR="000C6724" w:rsidRPr="00676318" w:rsidRDefault="000C6724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All lung cancer</w:t>
            </w:r>
          </w:p>
        </w:tc>
        <w:tc>
          <w:tcPr>
            <w:tcW w:w="2310" w:type="dxa"/>
          </w:tcPr>
          <w:p w14:paraId="7CF8A7B7" w14:textId="77777777" w:rsidR="000C6724" w:rsidRPr="00676318" w:rsidRDefault="000C6724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V</w:t>
            </w:r>
          </w:p>
          <w:p w14:paraId="1CABC90F" w14:textId="58BA486F" w:rsidR="000C6724" w:rsidRPr="00676318" w:rsidRDefault="000C6724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Q</w:t>
            </w:r>
          </w:p>
        </w:tc>
        <w:tc>
          <w:tcPr>
            <w:tcW w:w="7991" w:type="dxa"/>
          </w:tcPr>
          <w:p w14:paraId="44C89BC1" w14:textId="2DDF077A" w:rsidR="000C6724" w:rsidRPr="00676318" w:rsidRDefault="000C6724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= 0.64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9</w:t>
            </w:r>
          </w:p>
          <w:p w14:paraId="700509DC" w14:textId="77777777" w:rsidR="000C6724" w:rsidRPr="00676318" w:rsidRDefault="000C6724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141CF7C3" w14:textId="77777777" w:rsidR="000C6724" w:rsidRPr="00676318" w:rsidRDefault="000C6724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i/>
                <w:iCs/>
                <w:sz w:val="18"/>
                <w:szCs w:val="18"/>
              </w:rPr>
              <w:t>High-functional zone</w:t>
            </w:r>
          </w:p>
          <w:p w14:paraId="054CF66E" w14:textId="6392C2B5" w:rsidR="000C6724" w:rsidRPr="00676318" w:rsidRDefault="000C6724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 xml:space="preserve">DSC = 0.54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  <w:lang w:val="en-CA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 xml:space="preserve"> 0.14</w:t>
            </w:r>
          </w:p>
        </w:tc>
      </w:tr>
      <w:tr w:rsidR="007E30E1" w:rsidRPr="00676318" w14:paraId="3C64744B" w14:textId="77777777" w:rsidTr="56F57865">
        <w:trPr>
          <w:trHeight w:val="300"/>
        </w:trPr>
        <w:tc>
          <w:tcPr>
            <w:tcW w:w="1721" w:type="dxa"/>
          </w:tcPr>
          <w:p w14:paraId="4A0953D0" w14:textId="5C47E8BB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Hegi-Johnson et al., 2017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542" w:type="dxa"/>
          </w:tcPr>
          <w:p w14:paraId="62E12E59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1748" w:type="dxa"/>
          </w:tcPr>
          <w:p w14:paraId="0D6835E8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All lung cancer</w:t>
            </w:r>
          </w:p>
        </w:tc>
        <w:tc>
          <w:tcPr>
            <w:tcW w:w="2310" w:type="dxa"/>
          </w:tcPr>
          <w:p w14:paraId="71E8B6F5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Jacobian)</w:t>
            </w:r>
          </w:p>
          <w:p w14:paraId="07BFBF42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HU with DIR)</w:t>
            </w:r>
          </w:p>
          <w:p w14:paraId="6218E9F7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HU without DIR)</w:t>
            </w:r>
          </w:p>
          <w:p w14:paraId="70D4A243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V</w:t>
            </w:r>
          </w:p>
          <w:p w14:paraId="2861D602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Q</w:t>
            </w:r>
          </w:p>
        </w:tc>
        <w:tc>
          <w:tcPr>
            <w:tcW w:w="7991" w:type="dxa"/>
          </w:tcPr>
          <w:p w14:paraId="4C5BD355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on-perfusion defect regions</w:t>
            </w:r>
          </w:p>
          <w:p w14:paraId="79C73E17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Jacobian: DSC = 0.54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3</w:t>
            </w:r>
          </w:p>
          <w:p w14:paraId="6BA5ECDE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HU with DIR: DSC = 0.68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54</w:t>
            </w:r>
          </w:p>
          <w:p w14:paraId="577CEBDF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HU without DIR: DSC = 0.69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08</w:t>
            </w:r>
          </w:p>
          <w:p w14:paraId="6E71A127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SPECT Q: DSC = 0.81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05</w:t>
            </w:r>
          </w:p>
          <w:p w14:paraId="18403887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Q VS Jacobian: DSC = 0.6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4</w:t>
            </w:r>
          </w:p>
          <w:p w14:paraId="72C5411F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Q VS HU with DIR: DSC = 0.74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4</w:t>
            </w:r>
          </w:p>
          <w:p w14:paraId="1460374D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Q VS HU without DIR: DSC = 0.76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07</w:t>
            </w:r>
          </w:p>
          <w:p w14:paraId="4A365452" w14:textId="77777777" w:rsidR="007E30E1" w:rsidRPr="00676318" w:rsidRDefault="007E30E1" w:rsidP="007E30E1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</w:p>
          <w:p w14:paraId="214DB558" w14:textId="77777777" w:rsidR="007E30E1" w:rsidRPr="00676318" w:rsidRDefault="007E30E1" w:rsidP="007E30E1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erfusion-defect regions</w:t>
            </w:r>
          </w:p>
          <w:p w14:paraId="3D32A57E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Jacobian: DSC = 0.44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7</w:t>
            </w:r>
          </w:p>
          <w:p w14:paraId="5B03B946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HU with DIR: DSC = 0.33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5</w:t>
            </w:r>
          </w:p>
          <w:p w14:paraId="38E79EDA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HU without DIR: DSC = 0.39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8</w:t>
            </w:r>
          </w:p>
          <w:p w14:paraId="28C5E4AB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SPECT Q: DSC = 0.67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5</w:t>
            </w:r>
          </w:p>
          <w:p w14:paraId="4AE234EF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Q VS Jacobian: 0.43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4</w:t>
            </w:r>
          </w:p>
          <w:p w14:paraId="6315933B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Q VS HU with DIR: 0.35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5</w:t>
            </w:r>
          </w:p>
          <w:p w14:paraId="4DBE398A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Q VS HU without DIR: 0.41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2</w:t>
            </w:r>
          </w:p>
          <w:p w14:paraId="15B24DAF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745AF149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i/>
                <w:iCs/>
                <w:sz w:val="18"/>
                <w:szCs w:val="18"/>
              </w:rPr>
              <w:t>Whole Lung</w:t>
            </w:r>
          </w:p>
          <w:p w14:paraId="5FE77EFE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Jacobian: </w:t>
            </w: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= -0.02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1</w:t>
            </w:r>
          </w:p>
          <w:p w14:paraId="4EFFD1AE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HU with DIR: </w:t>
            </w: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= 0.18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</w:t>
            </w:r>
          </w:p>
          <w:p w14:paraId="471BE045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HU without DIR: </w:t>
            </w: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= 0.26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>0.18</w:t>
            </w:r>
          </w:p>
          <w:p w14:paraId="13778BAA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Q VS Jacobian: </w:t>
            </w: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= 0.03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09</w:t>
            </w:r>
          </w:p>
          <w:p w14:paraId="6C35AF01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Q VS HU with DIR: </w:t>
            </w: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= 0.24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2</w:t>
            </w:r>
          </w:p>
          <w:p w14:paraId="6287A6AF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Q VS HU without DIR: </w:t>
            </w: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= 0.24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25</w:t>
            </w:r>
          </w:p>
          <w:p w14:paraId="09126204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SPECT Q: </w:t>
            </w: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= 0.66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9</w:t>
            </w:r>
          </w:p>
          <w:p w14:paraId="2146F026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39779A3A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lastRenderedPageBreak/>
              <w:t>No correlation was found between algorithm performance and time delay between SPECT and CT acquisition</w:t>
            </w:r>
          </w:p>
        </w:tc>
      </w:tr>
      <w:tr w:rsidR="007E30E1" w:rsidRPr="00676318" w14:paraId="75B43605" w14:textId="77777777" w:rsidTr="56F57865">
        <w:trPr>
          <w:trHeight w:val="300"/>
        </w:trPr>
        <w:tc>
          <w:tcPr>
            <w:tcW w:w="1721" w:type="dxa"/>
          </w:tcPr>
          <w:p w14:paraId="74CE3730" w14:textId="0FF8236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lastRenderedPageBreak/>
              <w:t>Kipritidi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et al., 2019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  <w:r w:rsidR="516C5223"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42" w:type="dxa"/>
          </w:tcPr>
          <w:p w14:paraId="26281364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  <w:tc>
          <w:tcPr>
            <w:tcW w:w="1748" w:type="dxa"/>
          </w:tcPr>
          <w:p w14:paraId="4C05083A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All lung cancer</w:t>
            </w:r>
          </w:p>
        </w:tc>
        <w:tc>
          <w:tcPr>
            <w:tcW w:w="2310" w:type="dxa"/>
          </w:tcPr>
          <w:p w14:paraId="78197A40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various)</w:t>
            </w:r>
          </w:p>
          <w:p w14:paraId="0473D9A5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V</w:t>
            </w:r>
          </w:p>
        </w:tc>
        <w:tc>
          <w:tcPr>
            <w:tcW w:w="7991" w:type="dxa"/>
          </w:tcPr>
          <w:p w14:paraId="6B715419" w14:textId="6C74C69F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bscript"/>
              </w:rPr>
            </w:pP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 xml:space="preserve"> 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>= 0.73 for the best algorithm</w:t>
            </w:r>
          </w:p>
        </w:tc>
      </w:tr>
      <w:tr w:rsidR="002E7381" w:rsidRPr="00676318" w14:paraId="548E5193" w14:textId="77777777" w:rsidTr="56F57865">
        <w:trPr>
          <w:trHeight w:val="300"/>
        </w:trPr>
        <w:tc>
          <w:tcPr>
            <w:tcW w:w="1721" w:type="dxa"/>
          </w:tcPr>
          <w:p w14:paraId="083E413F" w14:textId="3BD407D0" w:rsidR="002E7381" w:rsidRPr="00676318" w:rsidRDefault="002E7381" w:rsidP="007E30E1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Lapointe et al., 2017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542" w:type="dxa"/>
          </w:tcPr>
          <w:p w14:paraId="5759C1F6" w14:textId="503C907A" w:rsidR="002E7381" w:rsidRPr="00676318" w:rsidRDefault="002E738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748" w:type="dxa"/>
          </w:tcPr>
          <w:p w14:paraId="2972DD6D" w14:textId="74F57383" w:rsidR="002E7381" w:rsidRPr="00676318" w:rsidRDefault="002E738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All lung cancer</w:t>
            </w:r>
          </w:p>
        </w:tc>
        <w:tc>
          <w:tcPr>
            <w:tcW w:w="2310" w:type="dxa"/>
          </w:tcPr>
          <w:p w14:paraId="7338EFBA" w14:textId="77777777" w:rsidR="002E7381" w:rsidRPr="00676318" w:rsidRDefault="002E738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Q</w:t>
            </w:r>
          </w:p>
          <w:p w14:paraId="36A55705" w14:textId="1CD2F54E" w:rsidR="002E7381" w:rsidRPr="00676318" w:rsidRDefault="002E738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DECT Q</w:t>
            </w:r>
          </w:p>
        </w:tc>
        <w:tc>
          <w:tcPr>
            <w:tcW w:w="7991" w:type="dxa"/>
          </w:tcPr>
          <w:p w14:paraId="00082C0B" w14:textId="545BD796" w:rsidR="002E7381" w:rsidRPr="00676318" w:rsidRDefault="002E738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Differential function per lobe: r = 0.91</w:t>
            </w:r>
          </w:p>
        </w:tc>
      </w:tr>
      <w:tr w:rsidR="007E30E1" w:rsidRPr="00676318" w14:paraId="2E1FAA36" w14:textId="77777777" w:rsidTr="56F57865">
        <w:trPr>
          <w:trHeight w:val="300"/>
        </w:trPr>
        <w:tc>
          <w:tcPr>
            <w:tcW w:w="1721" w:type="dxa"/>
          </w:tcPr>
          <w:p w14:paraId="1D89503C" w14:textId="319FB8C3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Liu et al., 2022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  <w:r w:rsidR="1D4DF30B"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42" w:type="dxa"/>
          </w:tcPr>
          <w:p w14:paraId="37D7CF5C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28</w:t>
            </w:r>
          </w:p>
        </w:tc>
        <w:tc>
          <w:tcPr>
            <w:tcW w:w="1748" w:type="dxa"/>
          </w:tcPr>
          <w:p w14:paraId="04DBBE49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Esophagus</w:t>
            </w:r>
          </w:p>
          <w:p w14:paraId="7D1F9829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Lung</w:t>
            </w:r>
          </w:p>
        </w:tc>
        <w:tc>
          <w:tcPr>
            <w:tcW w:w="2310" w:type="dxa"/>
          </w:tcPr>
          <w:p w14:paraId="401D4C17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Deep Learning)</w:t>
            </w:r>
          </w:p>
          <w:p w14:paraId="3EFCD71C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HU)</w:t>
            </w:r>
          </w:p>
          <w:p w14:paraId="04D53553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Jacobian)</w:t>
            </w:r>
          </w:p>
          <w:p w14:paraId="026B7711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V</w:t>
            </w:r>
          </w:p>
        </w:tc>
        <w:tc>
          <w:tcPr>
            <w:tcW w:w="7991" w:type="dxa"/>
          </w:tcPr>
          <w:p w14:paraId="6FC36658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lang w:val="fr-FR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fr-FR"/>
              </w:rPr>
              <w:t xml:space="preserve">SPECT V VS HU: </w:t>
            </w: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  <w:lang w:val="fr-FR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  <w:lang w:val="fr-FR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  <w:lang w:val="fr-FR"/>
              </w:rPr>
              <w:t xml:space="preserve"> = 0.02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  <w:lang w:val="fr-FR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  <w:lang w:val="fr-FR"/>
              </w:rPr>
              <w:t xml:space="preserve"> 0.1; DSC = 0.34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  <w:lang w:val="fr-FR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  <w:lang w:val="fr-FR"/>
              </w:rPr>
              <w:t xml:space="preserve"> 0.04</w:t>
            </w:r>
          </w:p>
          <w:p w14:paraId="363A2D64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Jacobian: </w:t>
            </w: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= 0.02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09; DSC = 0.34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03</w:t>
            </w:r>
          </w:p>
          <w:p w14:paraId="70EC23A0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Deep Learning: </w:t>
            </w: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s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= 0.65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13/0.15; DSC = 0.59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08/0.58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09</w:t>
            </w:r>
          </w:p>
        </w:tc>
      </w:tr>
      <w:tr w:rsidR="00606D1F" w:rsidRPr="00676318" w14:paraId="371CFE7E" w14:textId="77777777" w:rsidTr="56F57865">
        <w:trPr>
          <w:trHeight w:val="300"/>
        </w:trPr>
        <w:tc>
          <w:tcPr>
            <w:tcW w:w="1721" w:type="dxa"/>
          </w:tcPr>
          <w:p w14:paraId="044DEA90" w14:textId="4575D27E" w:rsidR="00606D1F" w:rsidRPr="00676318" w:rsidRDefault="00606D1F" w:rsidP="007E30E1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Nakajima et al., 2020</w:t>
            </w:r>
            <w:r w:rsidR="002A1081"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542" w:type="dxa"/>
          </w:tcPr>
          <w:p w14:paraId="3C2C3A21" w14:textId="38C16AA2" w:rsidR="00606D1F" w:rsidRPr="00676318" w:rsidRDefault="00606D1F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60</w:t>
            </w:r>
          </w:p>
        </w:tc>
        <w:tc>
          <w:tcPr>
            <w:tcW w:w="1748" w:type="dxa"/>
          </w:tcPr>
          <w:p w14:paraId="3C46390E" w14:textId="77777777" w:rsidR="00606D1F" w:rsidRPr="00676318" w:rsidRDefault="00606D1F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47 NSCLC</w:t>
            </w:r>
          </w:p>
          <w:p w14:paraId="07BED716" w14:textId="614EA41F" w:rsidR="00606D1F" w:rsidRPr="00676318" w:rsidRDefault="00606D1F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13 SCLC</w:t>
            </w:r>
          </w:p>
        </w:tc>
        <w:tc>
          <w:tcPr>
            <w:tcW w:w="2310" w:type="dxa"/>
          </w:tcPr>
          <w:p w14:paraId="36C67F96" w14:textId="77777777" w:rsidR="00606D1F" w:rsidRPr="00676318" w:rsidRDefault="00606D1F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HU)</w:t>
            </w:r>
          </w:p>
          <w:p w14:paraId="3F4E2B54" w14:textId="40FE1A98" w:rsidR="00606D1F" w:rsidRPr="00676318" w:rsidRDefault="00606D1F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Q</w:t>
            </w:r>
          </w:p>
        </w:tc>
        <w:tc>
          <w:tcPr>
            <w:tcW w:w="7991" w:type="dxa"/>
          </w:tcPr>
          <w:p w14:paraId="5CB109B9" w14:textId="77777777" w:rsidR="00606D1F" w:rsidRPr="00676318" w:rsidRDefault="00606D1F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i/>
                <w:iCs/>
                <w:sz w:val="18"/>
                <w:szCs w:val="18"/>
                <w:lang w:val="en-CA"/>
              </w:rPr>
              <w:t xml:space="preserve">Dose-function metrics </w:t>
            </w:r>
            <w:proofErr w:type="gramStart"/>
            <w:r w:rsidRPr="00676318">
              <w:rPr>
                <w:rFonts w:ascii="Arial" w:eastAsia="Arial" w:hAnsi="Arial" w:cs="Arial"/>
                <w:i/>
                <w:iCs/>
                <w:sz w:val="18"/>
                <w:szCs w:val="18"/>
                <w:lang w:val="en-CA"/>
              </w:rPr>
              <w:t>compared</w:t>
            </w:r>
            <w:proofErr w:type="gramEnd"/>
          </w:p>
          <w:p w14:paraId="44BB9BBF" w14:textId="6AA4E31F" w:rsidR="00606D1F" w:rsidRPr="00676318" w:rsidRDefault="00606D1F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proofErr w:type="spellStart"/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fMLD</w:t>
            </w:r>
            <w:proofErr w:type="spellEnd"/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: 0.95, p &lt; 0.001</w:t>
            </w:r>
          </w:p>
          <w:p w14:paraId="12A1C1DA" w14:textId="77777777" w:rsidR="00606D1F" w:rsidRPr="00676318" w:rsidRDefault="00606D1F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fV5: 0.97, p = 0.002</w:t>
            </w:r>
          </w:p>
          <w:p w14:paraId="1A0881AE" w14:textId="77777777" w:rsidR="00606D1F" w:rsidRPr="00676318" w:rsidRDefault="00606D1F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fV10: 0.96, p &lt; 0.001</w:t>
            </w:r>
          </w:p>
          <w:p w14:paraId="2FEA6ACF" w14:textId="77777777" w:rsidR="00606D1F" w:rsidRPr="00676318" w:rsidRDefault="00606D1F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fV20: 0.95, p &lt; 0.001</w:t>
            </w:r>
          </w:p>
          <w:p w14:paraId="03061FBF" w14:textId="77777777" w:rsidR="00606D1F" w:rsidRPr="00676318" w:rsidRDefault="00606D1F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fV30: 0.94, p &lt; 0.001</w:t>
            </w:r>
          </w:p>
          <w:p w14:paraId="34E1022B" w14:textId="5AAAF0E0" w:rsidR="00606D1F" w:rsidRPr="00676318" w:rsidRDefault="00606D1F" w:rsidP="007E30E1">
            <w:pPr>
              <w:rPr>
                <w:rFonts w:ascii="Arial" w:eastAsia="Arial" w:hAnsi="Arial" w:cs="Arial"/>
                <w:sz w:val="18"/>
                <w:szCs w:val="18"/>
                <w:lang w:val="fr-FR"/>
              </w:rPr>
            </w:pPr>
            <w:proofErr w:type="gramStart"/>
            <w:r w:rsidRPr="00676318">
              <w:rPr>
                <w:rFonts w:ascii="Arial" w:eastAsia="Arial" w:hAnsi="Arial" w:cs="Arial"/>
                <w:sz w:val="18"/>
                <w:szCs w:val="18"/>
                <w:lang w:val="fr-FR"/>
              </w:rPr>
              <w:t>fV</w:t>
            </w:r>
            <w:proofErr w:type="gramEnd"/>
            <w:r w:rsidRPr="00676318">
              <w:rPr>
                <w:rFonts w:ascii="Arial" w:eastAsia="Arial" w:hAnsi="Arial" w:cs="Arial"/>
                <w:sz w:val="18"/>
                <w:szCs w:val="18"/>
                <w:lang w:val="fr-FR"/>
              </w:rPr>
              <w:t xml:space="preserve">40: 0.94, p &lt; 0.001 </w:t>
            </w:r>
          </w:p>
        </w:tc>
      </w:tr>
      <w:tr w:rsidR="00606D1F" w:rsidRPr="00676318" w14:paraId="7EA3EE0A" w14:textId="77777777" w:rsidTr="56F57865">
        <w:trPr>
          <w:trHeight w:val="300"/>
        </w:trPr>
        <w:tc>
          <w:tcPr>
            <w:tcW w:w="1721" w:type="dxa"/>
          </w:tcPr>
          <w:p w14:paraId="63D141FF" w14:textId="2F1F82E0" w:rsidR="00606D1F" w:rsidRPr="00676318" w:rsidRDefault="00606D1F" w:rsidP="007E30E1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Nyeng et al., 2021</w:t>
            </w:r>
            <w:r w:rsidR="002A1081"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542" w:type="dxa"/>
          </w:tcPr>
          <w:p w14:paraId="6DDDB292" w14:textId="6F37B031" w:rsidR="00606D1F" w:rsidRPr="00676318" w:rsidRDefault="00606D1F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  <w:tc>
          <w:tcPr>
            <w:tcW w:w="1748" w:type="dxa"/>
          </w:tcPr>
          <w:p w14:paraId="6D186A32" w14:textId="26296AE6" w:rsidR="00606D1F" w:rsidRPr="00676318" w:rsidRDefault="00606D1F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All NSCLC</w:t>
            </w:r>
          </w:p>
        </w:tc>
        <w:tc>
          <w:tcPr>
            <w:tcW w:w="2310" w:type="dxa"/>
          </w:tcPr>
          <w:p w14:paraId="3B874677" w14:textId="77777777" w:rsidR="00606D1F" w:rsidRPr="00676318" w:rsidRDefault="00490BC9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Q</w:t>
            </w:r>
          </w:p>
          <w:p w14:paraId="5CAEF460" w14:textId="0CBB6AD3" w:rsidR="00490BC9" w:rsidRPr="00676318" w:rsidRDefault="00490BC9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Jacobian)</w:t>
            </w:r>
          </w:p>
        </w:tc>
        <w:tc>
          <w:tcPr>
            <w:tcW w:w="7991" w:type="dxa"/>
          </w:tcPr>
          <w:p w14:paraId="73DB36F8" w14:textId="5A376026" w:rsidR="00490BC9" w:rsidRPr="00676318" w:rsidRDefault="00490BC9" w:rsidP="007E30E1">
            <w:pPr>
              <w:rPr>
                <w:rFonts w:ascii="Arial" w:eastAsia="Arial" w:hAnsi="Arial" w:cs="Arial"/>
                <w:i/>
                <w:iCs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i/>
                <w:iCs/>
                <w:sz w:val="18"/>
                <w:szCs w:val="18"/>
                <w:lang w:val="en-CA"/>
              </w:rPr>
              <w:t xml:space="preserve">Cutoffs based on best ROC for toxicity </w:t>
            </w:r>
            <w:proofErr w:type="gramStart"/>
            <w:r w:rsidRPr="00676318">
              <w:rPr>
                <w:rFonts w:ascii="Arial" w:eastAsia="Arial" w:hAnsi="Arial" w:cs="Arial"/>
                <w:i/>
                <w:iCs/>
                <w:sz w:val="18"/>
                <w:szCs w:val="18"/>
                <w:lang w:val="en-CA"/>
              </w:rPr>
              <w:t>prediction</w:t>
            </w:r>
            <w:proofErr w:type="gramEnd"/>
          </w:p>
          <w:p w14:paraId="7CCD0FBA" w14:textId="20FBB854" w:rsidR="00606D1F" w:rsidRPr="00676318" w:rsidRDefault="00490BC9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SPECT Q VS CT: Overlap fraction median: 0.48; Intersection median: 0.09</w:t>
            </w:r>
          </w:p>
          <w:p w14:paraId="797FBF79" w14:textId="057FAF7E" w:rsidR="00490BC9" w:rsidRPr="00676318" w:rsidRDefault="00490BC9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SPECT V VS CT: Overlap fraction median 0.38; Intersection median: 0.13</w:t>
            </w:r>
          </w:p>
          <w:p w14:paraId="4800E732" w14:textId="77777777" w:rsidR="00490BC9" w:rsidRPr="00676318" w:rsidRDefault="00490BC9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</w:p>
          <w:p w14:paraId="0AA1B650" w14:textId="77777777" w:rsidR="00490BC9" w:rsidRPr="00676318" w:rsidRDefault="00490BC9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 xml:space="preserve">No significant difference between comparisons to both SPECT modalities </w:t>
            </w:r>
          </w:p>
          <w:p w14:paraId="24446DA9" w14:textId="77777777" w:rsidR="00490BC9" w:rsidRPr="00676318" w:rsidRDefault="00490BC9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</w:p>
          <w:p w14:paraId="13320A19" w14:textId="77777777" w:rsidR="00490BC9" w:rsidRPr="00676318" w:rsidRDefault="00490BC9" w:rsidP="007E30E1">
            <w:pPr>
              <w:rPr>
                <w:rFonts w:ascii="Arial" w:eastAsia="Arial" w:hAnsi="Arial" w:cs="Arial"/>
                <w:i/>
                <w:iCs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i/>
                <w:iCs/>
                <w:sz w:val="18"/>
                <w:szCs w:val="18"/>
                <w:lang w:val="en-CA"/>
              </w:rPr>
              <w:t>Cutoffs based on 1/3-</w:t>
            </w:r>
            <w:proofErr w:type="gramStart"/>
            <w:r w:rsidRPr="00676318">
              <w:rPr>
                <w:rFonts w:ascii="Arial" w:eastAsia="Arial" w:hAnsi="Arial" w:cs="Arial"/>
                <w:i/>
                <w:iCs/>
                <w:sz w:val="18"/>
                <w:szCs w:val="18"/>
                <w:lang w:val="en-CA"/>
              </w:rPr>
              <w:t>volume</w:t>
            </w:r>
            <w:proofErr w:type="gramEnd"/>
          </w:p>
          <w:p w14:paraId="3272D992" w14:textId="77777777" w:rsidR="00490BC9" w:rsidRPr="00676318" w:rsidRDefault="00490BC9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SPECT Q VS CT: Overlap fraction median: 0.43; Intersection median: 0.12</w:t>
            </w:r>
          </w:p>
          <w:p w14:paraId="334B7B7B" w14:textId="1E974DB4" w:rsidR="00490BC9" w:rsidRPr="00676318" w:rsidRDefault="00490BC9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SPECT V VS CT: Overlap fraction median: 0.</w:t>
            </w:r>
            <w:r w:rsidR="00500270"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3</w:t>
            </w: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8; Intersection median: 0.</w:t>
            </w:r>
            <w:r w:rsidR="00500270"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13</w:t>
            </w:r>
          </w:p>
          <w:p w14:paraId="3EE1FC96" w14:textId="5F871EBC" w:rsidR="00490BC9" w:rsidRPr="00676318" w:rsidRDefault="00500270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SPECT V VS SPECT Q: Overlap fraction median: 0.68; Intersection median: 0.2</w:t>
            </w:r>
          </w:p>
        </w:tc>
      </w:tr>
      <w:tr w:rsidR="00C61AF4" w:rsidRPr="00676318" w14:paraId="21428DC5" w14:textId="77777777" w:rsidTr="56F57865">
        <w:trPr>
          <w:trHeight w:val="300"/>
        </w:trPr>
        <w:tc>
          <w:tcPr>
            <w:tcW w:w="1721" w:type="dxa"/>
          </w:tcPr>
          <w:p w14:paraId="1D4C3365" w14:textId="7DF9615A" w:rsidR="00C61AF4" w:rsidRPr="00676318" w:rsidRDefault="00C61AF4" w:rsidP="007E30E1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Ren et al., 2021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542" w:type="dxa"/>
          </w:tcPr>
          <w:p w14:paraId="0F5C6EC8" w14:textId="450B309D" w:rsidR="00C61AF4" w:rsidRPr="00676318" w:rsidRDefault="00C61AF4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42</w:t>
            </w:r>
          </w:p>
        </w:tc>
        <w:tc>
          <w:tcPr>
            <w:tcW w:w="1748" w:type="dxa"/>
          </w:tcPr>
          <w:p w14:paraId="461D355E" w14:textId="77777777" w:rsidR="00C61AF4" w:rsidRPr="00676318" w:rsidRDefault="00C61AF4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10 Lung cancer</w:t>
            </w:r>
          </w:p>
          <w:p w14:paraId="6812A4E7" w14:textId="0F29852A" w:rsidR="00C61AF4" w:rsidRPr="00676318" w:rsidRDefault="00C61AF4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32 Other</w:t>
            </w:r>
          </w:p>
        </w:tc>
        <w:tc>
          <w:tcPr>
            <w:tcW w:w="2310" w:type="dxa"/>
          </w:tcPr>
          <w:p w14:paraId="448FA859" w14:textId="77777777" w:rsidR="00C61AF4" w:rsidRPr="00676318" w:rsidRDefault="00C61AF4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Q</w:t>
            </w:r>
          </w:p>
          <w:p w14:paraId="2E4D1F3D" w14:textId="7DE64263" w:rsidR="00C61AF4" w:rsidRPr="00676318" w:rsidRDefault="00C61AF4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Q</w:t>
            </w:r>
          </w:p>
        </w:tc>
        <w:tc>
          <w:tcPr>
            <w:tcW w:w="7991" w:type="dxa"/>
          </w:tcPr>
          <w:p w14:paraId="5A815E1B" w14:textId="77777777" w:rsidR="00C61AF4" w:rsidRPr="00676318" w:rsidRDefault="00C61AF4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 xml:space="preserve">DSC: 0.8120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  <w:lang w:val="en-CA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 xml:space="preserve"> 0.0789 (functional lung)</w:t>
            </w:r>
          </w:p>
          <w:p w14:paraId="5FB44186" w14:textId="4A175322" w:rsidR="00C61AF4" w:rsidRPr="00676318" w:rsidRDefault="00C61AF4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 xml:space="preserve">R = 0.6534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  <w:lang w:val="en-CA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 xml:space="preserve"> 0.1432</w:t>
            </w:r>
          </w:p>
        </w:tc>
      </w:tr>
      <w:tr w:rsidR="00C61AF4" w:rsidRPr="00676318" w14:paraId="3469CC60" w14:textId="77777777" w:rsidTr="56F57865">
        <w:trPr>
          <w:trHeight w:val="300"/>
        </w:trPr>
        <w:tc>
          <w:tcPr>
            <w:tcW w:w="1721" w:type="dxa"/>
          </w:tcPr>
          <w:p w14:paraId="4176AD2F" w14:textId="15FBDCB1" w:rsidR="00C61AF4" w:rsidRPr="00676318" w:rsidRDefault="00C61AF4" w:rsidP="007E30E1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Ren et al., 2022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542" w:type="dxa"/>
          </w:tcPr>
          <w:p w14:paraId="00DECB41" w14:textId="6A1C2368" w:rsidR="00C61AF4" w:rsidRPr="00676318" w:rsidRDefault="00C61AF4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170</w:t>
            </w:r>
          </w:p>
        </w:tc>
        <w:tc>
          <w:tcPr>
            <w:tcW w:w="1748" w:type="dxa"/>
          </w:tcPr>
          <w:p w14:paraId="70B0AEAC" w14:textId="1817903E" w:rsidR="00C61AF4" w:rsidRPr="00676318" w:rsidRDefault="00C61AF4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33 Lung cancer</w:t>
            </w:r>
          </w:p>
          <w:p w14:paraId="7E2834A8" w14:textId="3E61CE3D" w:rsidR="00C61AF4" w:rsidRPr="00676318" w:rsidRDefault="00C61AF4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137 </w:t>
            </w:r>
            <w:proofErr w:type="gramStart"/>
            <w:r w:rsidRPr="00676318">
              <w:rPr>
                <w:rFonts w:ascii="Arial" w:eastAsia="Arial" w:hAnsi="Arial" w:cs="Arial"/>
                <w:sz w:val="18"/>
                <w:szCs w:val="18"/>
              </w:rPr>
              <w:t>other</w:t>
            </w:r>
            <w:proofErr w:type="gramEnd"/>
          </w:p>
        </w:tc>
        <w:tc>
          <w:tcPr>
            <w:tcW w:w="2310" w:type="dxa"/>
          </w:tcPr>
          <w:p w14:paraId="2CCB2F8B" w14:textId="77777777" w:rsidR="00C61AF4" w:rsidRPr="00676318" w:rsidRDefault="00C61AF4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Q</w:t>
            </w:r>
          </w:p>
          <w:p w14:paraId="67790C23" w14:textId="4254D51A" w:rsidR="00C61AF4" w:rsidRPr="00676318" w:rsidRDefault="00C61AF4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Q</w:t>
            </w:r>
          </w:p>
        </w:tc>
        <w:tc>
          <w:tcPr>
            <w:tcW w:w="7991" w:type="dxa"/>
          </w:tcPr>
          <w:p w14:paraId="5C48390E" w14:textId="77777777" w:rsidR="00C61AF4" w:rsidRPr="00676318" w:rsidRDefault="00C61AF4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 xml:space="preserve">DSC: 0.8112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  <w:lang w:val="en-CA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 xml:space="preserve"> 0.0484 (functional lung)</w:t>
            </w:r>
          </w:p>
          <w:p w14:paraId="29D390E1" w14:textId="5B45A0C4" w:rsidR="00C61AF4" w:rsidRPr="00676318" w:rsidRDefault="00C61AF4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 xml:space="preserve">Voxel-wise correlation 0.8142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  <w:lang w:val="en-CA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 xml:space="preserve"> 0.0669</w:t>
            </w:r>
          </w:p>
        </w:tc>
      </w:tr>
      <w:tr w:rsidR="00DA69AE" w:rsidRPr="00676318" w14:paraId="5EC1E46A" w14:textId="77777777" w:rsidTr="56F57865">
        <w:trPr>
          <w:trHeight w:val="300"/>
        </w:trPr>
        <w:tc>
          <w:tcPr>
            <w:tcW w:w="1721" w:type="dxa"/>
          </w:tcPr>
          <w:p w14:paraId="207F12ED" w14:textId="514484EE" w:rsidR="00DA69AE" w:rsidRPr="00676318" w:rsidRDefault="00DA69AE" w:rsidP="007E30E1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Pinkham et al., 2019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  <w:r w:rsidR="0D9F653B"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542" w:type="dxa"/>
          </w:tcPr>
          <w:p w14:paraId="4605E2D7" w14:textId="15156401" w:rsidR="00DA69AE" w:rsidRPr="00676318" w:rsidRDefault="00DA69AE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1748" w:type="dxa"/>
          </w:tcPr>
          <w:p w14:paraId="6ADC3CA7" w14:textId="31E8B283" w:rsidR="00DA69AE" w:rsidRPr="00676318" w:rsidRDefault="00DA69AE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All thoracic RT patients</w:t>
            </w:r>
          </w:p>
        </w:tc>
        <w:tc>
          <w:tcPr>
            <w:tcW w:w="2310" w:type="dxa"/>
          </w:tcPr>
          <w:p w14:paraId="7B39002B" w14:textId="092C8527" w:rsidR="00DA69AE" w:rsidRPr="00676318" w:rsidRDefault="00DA69AE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Xe-CT</w:t>
            </w:r>
          </w:p>
          <w:p w14:paraId="1E0FB7C0" w14:textId="2371CA8D" w:rsidR="00DA69AE" w:rsidRPr="00676318" w:rsidRDefault="00DA69AE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V</w:t>
            </w:r>
          </w:p>
        </w:tc>
        <w:tc>
          <w:tcPr>
            <w:tcW w:w="7991" w:type="dxa"/>
          </w:tcPr>
          <w:p w14:paraId="5C08F593" w14:textId="1777F868" w:rsidR="00E06345" w:rsidRPr="00676318" w:rsidRDefault="00E06345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Summary statistics not reported. Only three patients had a statistically significant p-value on either a Pearson or Spearman coefficient correlation</w:t>
            </w:r>
          </w:p>
        </w:tc>
      </w:tr>
      <w:tr w:rsidR="00BA71BF" w:rsidRPr="00676318" w14:paraId="47175C28" w14:textId="77777777" w:rsidTr="56F57865">
        <w:trPr>
          <w:trHeight w:val="300"/>
        </w:trPr>
        <w:tc>
          <w:tcPr>
            <w:tcW w:w="1721" w:type="dxa"/>
          </w:tcPr>
          <w:p w14:paraId="61F41377" w14:textId="40B01120" w:rsidR="00BA71BF" w:rsidRPr="00676318" w:rsidRDefault="00BA71BF" w:rsidP="007E30E1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Porter et al., 2021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542" w:type="dxa"/>
          </w:tcPr>
          <w:p w14:paraId="6B9BB516" w14:textId="02FB65FD" w:rsidR="00BA71BF" w:rsidRPr="00676318" w:rsidRDefault="00BA71BF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32</w:t>
            </w:r>
          </w:p>
        </w:tc>
        <w:tc>
          <w:tcPr>
            <w:tcW w:w="1748" w:type="dxa"/>
          </w:tcPr>
          <w:p w14:paraId="4F7F0CAB" w14:textId="094E255A" w:rsidR="00BA71BF" w:rsidRPr="00676318" w:rsidRDefault="00BA71BF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All lung cancer</w:t>
            </w:r>
          </w:p>
        </w:tc>
        <w:tc>
          <w:tcPr>
            <w:tcW w:w="2310" w:type="dxa"/>
          </w:tcPr>
          <w:p w14:paraId="105422FE" w14:textId="77777777" w:rsidR="00BA71BF" w:rsidRPr="00676318" w:rsidRDefault="00BA71BF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Q</w:t>
            </w:r>
          </w:p>
          <w:p w14:paraId="5815E9BD" w14:textId="0D416BEE" w:rsidR="00BA71BF" w:rsidRPr="00676318" w:rsidRDefault="00BA71BF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Q</w:t>
            </w:r>
          </w:p>
        </w:tc>
        <w:tc>
          <w:tcPr>
            <w:tcW w:w="7991" w:type="dxa"/>
          </w:tcPr>
          <w:p w14:paraId="0B1DEE84" w14:textId="77777777" w:rsidR="00BA71BF" w:rsidRPr="00676318" w:rsidRDefault="00BA71BF" w:rsidP="007E30E1">
            <w:pPr>
              <w:rPr>
                <w:rFonts w:ascii="Arial" w:eastAsia="Arial" w:hAnsi="Arial" w:cs="Arial"/>
                <w:i/>
                <w:iCs/>
                <w:sz w:val="18"/>
                <w:szCs w:val="18"/>
                <w:lang w:val="fr-FR"/>
              </w:rPr>
            </w:pPr>
            <w:r w:rsidRPr="00676318">
              <w:rPr>
                <w:rFonts w:ascii="Arial" w:eastAsia="Arial" w:hAnsi="Arial" w:cs="Arial"/>
                <w:i/>
                <w:iCs/>
                <w:sz w:val="18"/>
                <w:szCs w:val="18"/>
                <w:lang w:val="fr-FR"/>
              </w:rPr>
              <w:t>Pre-RT</w:t>
            </w:r>
          </w:p>
          <w:p w14:paraId="2DFD13A7" w14:textId="477A4A45" w:rsidR="00BA71BF" w:rsidRPr="00676318" w:rsidRDefault="00BA71BF" w:rsidP="007E30E1">
            <w:pPr>
              <w:rPr>
                <w:rFonts w:ascii="Arial" w:eastAsia="Arial" w:hAnsi="Arial" w:cs="Arial"/>
                <w:sz w:val="18"/>
                <w:szCs w:val="18"/>
                <w:lang w:val="fr-FR"/>
              </w:rPr>
            </w:pPr>
            <w:proofErr w:type="gramStart"/>
            <w:r w:rsidRPr="00676318">
              <w:rPr>
                <w:rFonts w:ascii="Arial" w:eastAsia="Arial" w:hAnsi="Arial" w:cs="Arial"/>
                <w:sz w:val="18"/>
                <w:szCs w:val="18"/>
                <w:lang w:val="fr-FR"/>
              </w:rPr>
              <w:t>r</w:t>
            </w:r>
            <w:proofErr w:type="gramEnd"/>
            <w:r w:rsidRPr="00676318">
              <w:rPr>
                <w:rFonts w:ascii="Arial" w:eastAsia="Arial" w:hAnsi="Arial" w:cs="Arial"/>
                <w:sz w:val="18"/>
                <w:szCs w:val="18"/>
                <w:lang w:val="fr-FR"/>
              </w:rPr>
              <w:t xml:space="preserve"> = 0.71 [95% CI = 0.66-0.75]</w:t>
            </w:r>
          </w:p>
          <w:p w14:paraId="76ADD17C" w14:textId="77777777" w:rsidR="00BA71BF" w:rsidRPr="00676318" w:rsidRDefault="00BA71BF" w:rsidP="007E30E1">
            <w:pPr>
              <w:rPr>
                <w:rFonts w:ascii="Arial" w:eastAsia="Arial" w:hAnsi="Arial" w:cs="Arial"/>
                <w:i/>
                <w:iCs/>
                <w:sz w:val="18"/>
                <w:szCs w:val="18"/>
                <w:lang w:val="fr-FR"/>
              </w:rPr>
            </w:pPr>
          </w:p>
          <w:p w14:paraId="163A2596" w14:textId="77777777" w:rsidR="00BA71BF" w:rsidRPr="00676318" w:rsidRDefault="00BA71BF" w:rsidP="007E30E1">
            <w:pPr>
              <w:rPr>
                <w:rFonts w:ascii="Arial" w:eastAsia="Arial" w:hAnsi="Arial" w:cs="Arial"/>
                <w:i/>
                <w:iCs/>
                <w:sz w:val="18"/>
                <w:szCs w:val="18"/>
                <w:lang w:val="fr-FR"/>
              </w:rPr>
            </w:pPr>
            <w:r w:rsidRPr="00676318">
              <w:rPr>
                <w:rFonts w:ascii="Arial" w:eastAsia="Arial" w:hAnsi="Arial" w:cs="Arial"/>
                <w:i/>
                <w:iCs/>
                <w:sz w:val="18"/>
                <w:szCs w:val="18"/>
                <w:lang w:val="fr-FR"/>
              </w:rPr>
              <w:t>Post-RT</w:t>
            </w:r>
          </w:p>
          <w:p w14:paraId="2D73ECB0" w14:textId="47235714" w:rsidR="00BA71BF" w:rsidRPr="00676318" w:rsidRDefault="00BA71BF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r = 0.71 [95% CI = 0.66-0.76]</w:t>
            </w:r>
          </w:p>
          <w:p w14:paraId="021A17AE" w14:textId="77777777" w:rsidR="00BA71BF" w:rsidRPr="00676318" w:rsidRDefault="00BA71BF" w:rsidP="007E30E1">
            <w:pPr>
              <w:rPr>
                <w:rFonts w:ascii="Arial" w:eastAsia="Arial" w:hAnsi="Arial" w:cs="Arial"/>
                <w:i/>
                <w:iCs/>
                <w:sz w:val="18"/>
                <w:szCs w:val="18"/>
                <w:lang w:val="en-CA"/>
              </w:rPr>
            </w:pPr>
          </w:p>
          <w:p w14:paraId="5BB4EDE5" w14:textId="5B0CA2A1" w:rsidR="00BA71BF" w:rsidRPr="00676318" w:rsidRDefault="00BA71BF" w:rsidP="007E30E1">
            <w:pPr>
              <w:rPr>
                <w:rFonts w:ascii="Arial" w:eastAsia="Arial" w:hAnsi="Arial" w:cs="Arial"/>
                <w:sz w:val="18"/>
                <w:szCs w:val="18"/>
                <w:lang w:val="en-CA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  <w:lang w:val="en-CA"/>
              </w:rPr>
              <w:t>No significant performance difference found between pre- and post-RT groups</w:t>
            </w:r>
          </w:p>
        </w:tc>
      </w:tr>
      <w:tr w:rsidR="007E30E1" w:rsidRPr="00676318" w14:paraId="23A37485" w14:textId="77777777" w:rsidTr="56F57865">
        <w:trPr>
          <w:trHeight w:val="300"/>
        </w:trPr>
        <w:tc>
          <w:tcPr>
            <w:tcW w:w="1721" w:type="dxa"/>
          </w:tcPr>
          <w:p w14:paraId="0FD1A17A" w14:textId="3AF10D2D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Tian et al., 2019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  <w:r w:rsidR="6E57F0D7"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542" w:type="dxa"/>
          </w:tcPr>
          <w:p w14:paraId="782C8036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1748" w:type="dxa"/>
          </w:tcPr>
          <w:p w14:paraId="475CF44C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20 Lung</w:t>
            </w:r>
          </w:p>
          <w:p w14:paraId="5414DB87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30 Esophageal</w:t>
            </w:r>
          </w:p>
        </w:tc>
        <w:tc>
          <w:tcPr>
            <w:tcW w:w="2310" w:type="dxa"/>
          </w:tcPr>
          <w:p w14:paraId="3F36B4AB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Jacobian)</w:t>
            </w:r>
          </w:p>
          <w:p w14:paraId="30BDC9CE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HU)</w:t>
            </w:r>
          </w:p>
          <w:p w14:paraId="7BF3BAD3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PRO)</w:t>
            </w:r>
          </w:p>
          <w:p w14:paraId="50532C6F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AVG)</w:t>
            </w:r>
          </w:p>
          <w:p w14:paraId="21DC7ADD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V</w:t>
            </w:r>
          </w:p>
        </w:tc>
        <w:tc>
          <w:tcPr>
            <w:tcW w:w="7991" w:type="dxa"/>
          </w:tcPr>
          <w:p w14:paraId="22623047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u w:val="single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HU: DSC = 0.4811, p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&lt;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002</w:t>
            </w:r>
          </w:p>
          <w:p w14:paraId="2BE2CBEA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u w:val="single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Jac: DSC = 0.2776, p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&lt;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002</w:t>
            </w:r>
          </w:p>
          <w:p w14:paraId="36B5ABB9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u w:val="single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PRO: DSC = 0.5795, p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&lt;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002</w:t>
            </w:r>
          </w:p>
          <w:p w14:paraId="72899845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u w:val="single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AVG: DSC = 0.5932, p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&lt;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0.002</w:t>
            </w:r>
          </w:p>
        </w:tc>
      </w:tr>
      <w:tr w:rsidR="007E30E1" w:rsidRPr="00676318" w14:paraId="077311D0" w14:textId="77777777" w:rsidTr="56F57865">
        <w:trPr>
          <w:trHeight w:val="300"/>
        </w:trPr>
        <w:tc>
          <w:tcPr>
            <w:tcW w:w="1721" w:type="dxa"/>
          </w:tcPr>
          <w:p w14:paraId="50B9EA0F" w14:textId="1976FECE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Yamamoto et al., 2014</w:t>
            </w:r>
            <w:r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  <w:r w:rsidR="1F546B19"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542" w:type="dxa"/>
          </w:tcPr>
          <w:p w14:paraId="07550FD4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1748" w:type="dxa"/>
          </w:tcPr>
          <w:p w14:paraId="52ED52B4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14 Lung</w:t>
            </w:r>
          </w:p>
          <w:p w14:paraId="758AA505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4 Other</w:t>
            </w:r>
          </w:p>
        </w:tc>
        <w:tc>
          <w:tcPr>
            <w:tcW w:w="2310" w:type="dxa"/>
          </w:tcPr>
          <w:p w14:paraId="62E9A4A7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Jacobian)</w:t>
            </w:r>
          </w:p>
          <w:p w14:paraId="385E93FA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HU)</w:t>
            </w:r>
          </w:p>
          <w:p w14:paraId="1F5FBA95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V</w:t>
            </w:r>
          </w:p>
        </w:tc>
        <w:tc>
          <w:tcPr>
            <w:tcW w:w="7991" w:type="dxa"/>
          </w:tcPr>
          <w:p w14:paraId="3685BB06" w14:textId="77777777" w:rsidR="007E30E1" w:rsidRPr="00676318" w:rsidRDefault="007E30E1" w:rsidP="007E30E1">
            <w:pPr>
              <w:rPr>
                <w:rFonts w:ascii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SPECT V VS HU: DSC = 0.39 </w:t>
            </w:r>
            <w:r w:rsidRPr="00676318">
              <w:rPr>
                <w:rFonts w:ascii="Arial" w:eastAsia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676318">
              <w:rPr>
                <w:rFonts w:ascii="Arial" w:hAnsi="Arial" w:cs="Arial"/>
                <w:sz w:val="18"/>
                <w:szCs w:val="18"/>
              </w:rPr>
              <w:t>0.11</w:t>
            </w:r>
          </w:p>
          <w:p w14:paraId="4364A74D" w14:textId="77777777" w:rsidR="007E30E1" w:rsidRPr="00676318" w:rsidRDefault="007E30E1" w:rsidP="007E30E1">
            <w:pPr>
              <w:rPr>
                <w:rFonts w:ascii="Arial" w:hAnsi="Arial" w:cs="Arial"/>
                <w:sz w:val="18"/>
                <w:szCs w:val="18"/>
              </w:rPr>
            </w:pPr>
            <w:r w:rsidRPr="00676318">
              <w:rPr>
                <w:rFonts w:ascii="Arial" w:hAnsi="Arial" w:cs="Arial"/>
                <w:sz w:val="18"/>
                <w:szCs w:val="18"/>
              </w:rPr>
              <w:t xml:space="preserve">SPECT V VS Jac: DSC = 0.36 </w:t>
            </w:r>
            <w:r w:rsidRPr="00676318">
              <w:rPr>
                <w:rFonts w:ascii="Arial" w:hAnsi="Arial" w:cs="Arial"/>
                <w:sz w:val="18"/>
                <w:szCs w:val="18"/>
                <w:u w:val="single"/>
              </w:rPr>
              <w:t>+</w:t>
            </w:r>
            <w:r w:rsidRPr="00676318"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</w:tr>
      <w:tr w:rsidR="007E30E1" w:rsidRPr="00676318" w14:paraId="71B44544" w14:textId="77777777" w:rsidTr="56F57865">
        <w:trPr>
          <w:trHeight w:val="300"/>
        </w:trPr>
        <w:tc>
          <w:tcPr>
            <w:tcW w:w="1721" w:type="dxa"/>
          </w:tcPr>
          <w:p w14:paraId="647F0E0F" w14:textId="55F6188E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  <w:vertAlign w:val="superscript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Yamamoto et al., 2013</w:t>
            </w:r>
            <w:r w:rsidR="22506495" w:rsidRPr="0067631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542" w:type="dxa"/>
          </w:tcPr>
          <w:p w14:paraId="794B49CF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1748" w:type="dxa"/>
          </w:tcPr>
          <w:p w14:paraId="4B5ABD45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All lung cancer</w:t>
            </w:r>
          </w:p>
        </w:tc>
        <w:tc>
          <w:tcPr>
            <w:tcW w:w="2310" w:type="dxa"/>
          </w:tcPr>
          <w:p w14:paraId="731BDFD2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Jacobian, anatomic)</w:t>
            </w:r>
          </w:p>
          <w:p w14:paraId="0F6680BD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CT V (Jacobian, phase)</w:t>
            </w:r>
          </w:p>
          <w:p w14:paraId="6A659977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lastRenderedPageBreak/>
              <w:t>SPECT V</w:t>
            </w:r>
          </w:p>
        </w:tc>
        <w:tc>
          <w:tcPr>
            <w:tcW w:w="7991" w:type="dxa"/>
          </w:tcPr>
          <w:p w14:paraId="56BD5D05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lastRenderedPageBreak/>
              <w:t>Significance not reported.</w:t>
            </w:r>
          </w:p>
          <w:p w14:paraId="39A66D25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40B60699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t>SPECT V VS Jac (anatomic): DSC = 0.367</w:t>
            </w:r>
          </w:p>
          <w:p w14:paraId="2227F37A" w14:textId="77777777" w:rsidR="007E30E1" w:rsidRPr="00676318" w:rsidRDefault="007E30E1" w:rsidP="007E30E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676318">
              <w:rPr>
                <w:rFonts w:ascii="Arial" w:eastAsia="Arial" w:hAnsi="Arial" w:cs="Arial"/>
                <w:sz w:val="18"/>
                <w:szCs w:val="18"/>
              </w:rPr>
              <w:lastRenderedPageBreak/>
              <w:t>SPECT V VS Jac (phase): DSC = 0.327</w:t>
            </w:r>
          </w:p>
        </w:tc>
      </w:tr>
    </w:tbl>
    <w:p w14:paraId="21C8C4EA" w14:textId="77777777" w:rsidR="00E75BC6" w:rsidRPr="00676318" w:rsidRDefault="00E75BC6"/>
    <w:p w14:paraId="495A7FE4" w14:textId="77777777" w:rsidR="009C58F9" w:rsidRPr="00676318" w:rsidRDefault="009C58F9">
      <w:pPr>
        <w:rPr>
          <w:rFonts w:ascii="Arial Narrow" w:hAnsi="Arial Narrow"/>
        </w:rPr>
      </w:pPr>
      <w:r w:rsidRPr="00676318">
        <w:rPr>
          <w:rFonts w:ascii="Arial Narrow" w:hAnsi="Arial Narrow"/>
        </w:rPr>
        <w:t xml:space="preserve">N: Study size </w:t>
      </w:r>
    </w:p>
    <w:p w14:paraId="1FFF6D26" w14:textId="77777777" w:rsidR="009C58F9" w:rsidRPr="00676318" w:rsidRDefault="009C58F9">
      <w:pPr>
        <w:rPr>
          <w:rFonts w:ascii="Arial Narrow" w:hAnsi="Arial Narrow"/>
        </w:rPr>
      </w:pPr>
      <w:proofErr w:type="spellStart"/>
      <w:r w:rsidRPr="00676318">
        <w:rPr>
          <w:rFonts w:ascii="Arial Narrow" w:hAnsi="Arial Narrow"/>
        </w:rPr>
        <w:t>r</w:t>
      </w:r>
      <w:r w:rsidRPr="00676318">
        <w:rPr>
          <w:rFonts w:ascii="Arial Narrow" w:hAnsi="Arial Narrow"/>
          <w:vertAlign w:val="subscript"/>
        </w:rPr>
        <w:t>s</w:t>
      </w:r>
      <w:proofErr w:type="spellEnd"/>
      <w:r w:rsidRPr="00676318">
        <w:rPr>
          <w:rFonts w:ascii="Arial Narrow" w:hAnsi="Arial Narrow"/>
        </w:rPr>
        <w:t xml:space="preserve">: Spearman correlation coefficient </w:t>
      </w:r>
    </w:p>
    <w:p w14:paraId="3AF54183" w14:textId="2FE930BC" w:rsidR="009C58F9" w:rsidRPr="009C58F9" w:rsidRDefault="009C58F9">
      <w:pPr>
        <w:rPr>
          <w:rFonts w:ascii="Arial Narrow" w:hAnsi="Arial Narrow"/>
        </w:rPr>
      </w:pPr>
      <w:r w:rsidRPr="00676318">
        <w:rPr>
          <w:rFonts w:ascii="Arial Narrow" w:hAnsi="Arial Narrow"/>
        </w:rPr>
        <w:t>DSC: Dice similarity coefficient.</w:t>
      </w:r>
    </w:p>
    <w:sectPr w:rsidR="009C58F9" w:rsidRPr="009C58F9" w:rsidSect="000D4E7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8F9"/>
    <w:rsid w:val="00054119"/>
    <w:rsid w:val="000C3EA1"/>
    <w:rsid w:val="000C6724"/>
    <w:rsid w:val="000D4E72"/>
    <w:rsid w:val="00133828"/>
    <w:rsid w:val="002A1081"/>
    <w:rsid w:val="002E7381"/>
    <w:rsid w:val="00383C79"/>
    <w:rsid w:val="00487864"/>
    <w:rsid w:val="00490BC9"/>
    <w:rsid w:val="00500270"/>
    <w:rsid w:val="00606D1F"/>
    <w:rsid w:val="00676318"/>
    <w:rsid w:val="00794CCF"/>
    <w:rsid w:val="007C3A25"/>
    <w:rsid w:val="007D0D35"/>
    <w:rsid w:val="007E30E1"/>
    <w:rsid w:val="009C58F9"/>
    <w:rsid w:val="00B11E68"/>
    <w:rsid w:val="00BA71BF"/>
    <w:rsid w:val="00BC09CE"/>
    <w:rsid w:val="00C02D20"/>
    <w:rsid w:val="00C61AF4"/>
    <w:rsid w:val="00DA69AE"/>
    <w:rsid w:val="00DD7BFB"/>
    <w:rsid w:val="00E06345"/>
    <w:rsid w:val="00E75BC6"/>
    <w:rsid w:val="0D9F653B"/>
    <w:rsid w:val="13DF7F0D"/>
    <w:rsid w:val="1D4DF30B"/>
    <w:rsid w:val="1F546B19"/>
    <w:rsid w:val="22506495"/>
    <w:rsid w:val="2B3DBDFD"/>
    <w:rsid w:val="2F4D0D30"/>
    <w:rsid w:val="316EDB3A"/>
    <w:rsid w:val="3771E066"/>
    <w:rsid w:val="3CE7B299"/>
    <w:rsid w:val="516C5223"/>
    <w:rsid w:val="56F57865"/>
    <w:rsid w:val="6E57F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B7938"/>
  <w15:chartTrackingRefBased/>
  <w15:docId w15:val="{499A8A71-5D4D-404C-8E05-DFAE7D806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8F9"/>
    <w:rPr>
      <w:rFonts w:eastAsiaTheme="minorHAnsi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8F9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8</Words>
  <Characters>4155</Characters>
  <Application>Microsoft Office Word</Application>
  <DocSecurity>0</DocSecurity>
  <Lines>34</Lines>
  <Paragraphs>9</Paragraphs>
  <ScaleCrop>false</ScaleCrop>
  <Company/>
  <LinksUpToDate>false</LinksUpToDate>
  <CharactersWithSpaces>4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idroni</dc:creator>
  <cp:keywords/>
  <dc:description/>
  <cp:lastModifiedBy>Julie Midroni</cp:lastModifiedBy>
  <cp:revision>17</cp:revision>
  <dcterms:created xsi:type="dcterms:W3CDTF">2024-01-10T03:11:00Z</dcterms:created>
  <dcterms:modified xsi:type="dcterms:W3CDTF">2024-04-11T03:57:00Z</dcterms:modified>
</cp:coreProperties>
</file>